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1048"/>
        <w:tblW w:w="9010" w:type="dxa"/>
        <w:tblLook w:val="04A0" w:firstRow="1" w:lastRow="0" w:firstColumn="1" w:lastColumn="0" w:noHBand="0" w:noVBand="1"/>
      </w:tblPr>
      <w:tblGrid>
        <w:gridCol w:w="1705"/>
        <w:gridCol w:w="1260"/>
        <w:gridCol w:w="1350"/>
        <w:gridCol w:w="990"/>
        <w:gridCol w:w="1260"/>
        <w:gridCol w:w="1080"/>
        <w:gridCol w:w="1365"/>
      </w:tblGrid>
      <w:tr w:rsidR="001B1519" w:rsidRPr="001B1519" w14:paraId="617E86A3" w14:textId="77777777" w:rsidTr="001B1519">
        <w:trPr>
          <w:trHeight w:val="22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123E4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Figure 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AD823" w14:textId="4CBAB351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M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flox</w:t>
            </w:r>
            <w:proofErr w:type="spellEnd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∆</w:t>
            </w: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2AFA7" w14:textId="317E05B1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IM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  <w:vertAlign w:val="superscript"/>
              </w:rPr>
              <w:t>flox</w:t>
            </w:r>
            <w:proofErr w:type="spellEnd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Cre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95396" w14:textId="0CB3FDB3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88AFE" w14:textId="5F83FCAA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13-1 W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90286" w14:textId="6C5058E6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13-1 KO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96C2" w14:textId="3F70EE70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-value</w:t>
            </w:r>
          </w:p>
        </w:tc>
      </w:tr>
      <w:tr w:rsidR="001B1519" w:rsidRPr="001B1519" w14:paraId="54D1A104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0649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0E03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1/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6DB8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1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0395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5FD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7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A17D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5/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A0A15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1B1519" w:rsidRPr="001B1519" w14:paraId="4BEADCD8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B0B0C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RRP (</w:t>
            </w: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C</w:t>
            </w:r>
            <w:proofErr w:type="spellEnd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70BF" w14:textId="19016ABE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 ± 0.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941BA" w14:textId="23AF1B06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8 ± 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B5D9A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 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BF66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69 ± 0.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59FD2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04 ± 0.006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1071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1B1519" w:rsidRPr="001B1519" w14:paraId="2B3DE0E4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273C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754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9/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3A3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6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10D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8B95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2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C77F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6/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A09FC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1B1519" w:rsidRPr="001B1519" w14:paraId="08C179DB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4438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EPSC amplitude (</w:t>
            </w: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A</w:t>
            </w:r>
            <w:proofErr w:type="spellEnd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B1DCB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.3 ± 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BB8F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8 ± 0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20304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A6E6C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7.1 ± 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AEC88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19 ± 0.0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DD95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 xml:space="preserve">p 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&lt; 0.0001</w:t>
            </w:r>
          </w:p>
        </w:tc>
      </w:tr>
      <w:tr w:rsidR="001B1519" w:rsidRPr="001B1519" w14:paraId="3927B0A5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84C1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8A73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8/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294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9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7E3C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906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1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344D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2/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5681B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1B1519" w:rsidRPr="001B1519" w14:paraId="21BCF1BD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085C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mEPSC</w:t>
            </w:r>
            <w:proofErr w:type="spellEnd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frequency (Hz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9FDD7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.67 ± 0.7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BD7F4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48 ± 0.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83FB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C13F1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.62 ± 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E3A3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0.72 ± 0.2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AAF2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1B1519" w:rsidRPr="001B1519" w14:paraId="4DDE7134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2A1D2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DE0A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1/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FCE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0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DB06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6798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27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1A12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5/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1F4F1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560C41" w:rsidRPr="001B1519" w14:paraId="479D7E23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9C5CF" w14:textId="77777777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proofErr w:type="spellStart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Pvr</w:t>
            </w:r>
            <w:proofErr w:type="spellEnd"/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681F3" w14:textId="77777777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6.4 ± 0.5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40265" w14:textId="77777777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11 ± 0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CC298" w14:textId="77777777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21C42" w14:textId="77777777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8.08 ± 0.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2DE0D" w14:textId="77777777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.50 ± 0.6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7CE8" w14:textId="189D1EAF" w:rsidR="00560C41" w:rsidRPr="001B1519" w:rsidRDefault="00560C41" w:rsidP="00560C41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</w:tr>
      <w:tr w:rsidR="001B1519" w:rsidRPr="001B1519" w14:paraId="194D8469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E4D8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/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3465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7/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DF56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54/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527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A167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32/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DB04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43/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DFD3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 </w:t>
            </w:r>
          </w:p>
        </w:tc>
      </w:tr>
      <w:tr w:rsidR="001B1519" w:rsidRPr="001B1519" w14:paraId="3BF4909C" w14:textId="77777777" w:rsidTr="001B1519">
        <w:trPr>
          <w:trHeight w:val="220"/>
        </w:trPr>
        <w:tc>
          <w:tcPr>
            <w:tcW w:w="17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30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PPR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C1CB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13 ±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5D31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63 ± 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EF7B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&lt; 0.0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A85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13 ± 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9EE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1.34 ± 0.0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9298" w14:textId="77777777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</w:t>
            </w:r>
            <w:r w:rsidRPr="001B1519">
              <w:rPr>
                <w:rFonts w:ascii="Times Roman" w:eastAsia="Times New Roman" w:hAnsi="Times Roman" w:cs="Calibri"/>
                <w:i/>
                <w:iCs/>
                <w:color w:val="000000"/>
                <w:sz w:val="16"/>
                <w:szCs w:val="16"/>
              </w:rPr>
              <w:t>p</w:t>
            </w: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= 0.01</w:t>
            </w:r>
          </w:p>
        </w:tc>
      </w:tr>
      <w:tr w:rsidR="001B1519" w:rsidRPr="001B1519" w14:paraId="6751EB3F" w14:textId="77777777" w:rsidTr="001B1519">
        <w:trPr>
          <w:trHeight w:val="220"/>
        </w:trPr>
        <w:tc>
          <w:tcPr>
            <w:tcW w:w="901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C7DC6" w14:textId="40633B8D" w:rsidR="001B1519" w:rsidRPr="001B1519" w:rsidRDefault="001B1519" w:rsidP="001B1519">
            <w:pPr>
              <w:jc w:val="center"/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</w:pPr>
            <w:r w:rsidRPr="001B1519"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>n = number of cells; N= number of cultures, Values indicate mean ± SEM, Unpaired t test</w:t>
            </w:r>
            <w:r>
              <w:rPr>
                <w:rFonts w:ascii="Times Roman" w:eastAsia="Times New Roman" w:hAnsi="Times Roman" w:cs="Calibri"/>
                <w:color w:val="000000"/>
                <w:sz w:val="16"/>
                <w:szCs w:val="16"/>
              </w:rPr>
              <w:t xml:space="preserve"> (Mann-Whitney test)</w:t>
            </w:r>
          </w:p>
        </w:tc>
      </w:tr>
    </w:tbl>
    <w:p w14:paraId="040FE713" w14:textId="329D0526" w:rsidR="00450B13" w:rsidRPr="001B1519" w:rsidRDefault="001B1519">
      <w:pPr>
        <w:rPr>
          <w:rFonts w:ascii="Times" w:hAnsi="Times"/>
          <w:sz w:val="22"/>
          <w:szCs w:val="22"/>
        </w:rPr>
      </w:pPr>
      <w:r w:rsidRPr="001B1519">
        <w:rPr>
          <w:rFonts w:ascii="Times" w:hAnsi="Times"/>
          <w:sz w:val="22"/>
          <w:szCs w:val="22"/>
        </w:rPr>
        <w:t xml:space="preserve">Figure 3-1. </w:t>
      </w:r>
      <w:r w:rsidR="00DD2230">
        <w:rPr>
          <w:rFonts w:ascii="Times" w:hAnsi="Times"/>
          <w:sz w:val="22"/>
          <w:szCs w:val="22"/>
        </w:rPr>
        <w:t>Absolute v</w:t>
      </w:r>
      <w:r w:rsidRPr="001B1519">
        <w:rPr>
          <w:rFonts w:ascii="Times" w:hAnsi="Times"/>
          <w:sz w:val="22"/>
          <w:szCs w:val="22"/>
        </w:rPr>
        <w:t>alues and statistics corresponding to Figure 3</w:t>
      </w:r>
    </w:p>
    <w:sectPr w:rsidR="00450B13" w:rsidRPr="001B1519" w:rsidSect="00A8613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notTrueType/>
    <w:pitch w:val="variable"/>
    <w:sig w:usb0="E00002FF" w:usb1="5000205A" w:usb2="00000000" w:usb3="00000000" w:csb0="000001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519"/>
    <w:rsid w:val="001B1519"/>
    <w:rsid w:val="002A2813"/>
    <w:rsid w:val="00450B13"/>
    <w:rsid w:val="00560C41"/>
    <w:rsid w:val="00636069"/>
    <w:rsid w:val="00A8613B"/>
    <w:rsid w:val="00DD2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8F976"/>
  <w15:chartTrackingRefBased/>
  <w15:docId w15:val="{475DEF39-CF26-414D-BA1B-5FD25A806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71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h Zarebidaki</dc:creator>
  <cp:keywords/>
  <dc:description/>
  <cp:lastModifiedBy>Fereshteh Zarebidaki</cp:lastModifiedBy>
  <cp:revision>3</cp:revision>
  <dcterms:created xsi:type="dcterms:W3CDTF">2020-09-16T22:57:00Z</dcterms:created>
  <dcterms:modified xsi:type="dcterms:W3CDTF">2020-09-21T00:19:00Z</dcterms:modified>
</cp:coreProperties>
</file>